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A4B" w:rsidRPr="00D55A4B" w:rsidRDefault="003F7F29" w:rsidP="00D55A4B">
      <w:pPr>
        <w:bidi w:val="0"/>
        <w:spacing w:line="360" w:lineRule="auto"/>
        <w:jc w:val="both"/>
        <w:rPr>
          <w:b/>
          <w:bCs/>
          <w:rtl/>
        </w:rPr>
      </w:pPr>
      <w:proofErr w:type="gramStart"/>
      <w:r w:rsidRPr="003F7F29">
        <w:rPr>
          <w:b/>
          <w:bCs/>
        </w:rPr>
        <w:t>Supporting Information S1</w:t>
      </w:r>
      <w:r w:rsidR="00885D4E" w:rsidRPr="00885D4E">
        <w:rPr>
          <w:b/>
          <w:bCs/>
        </w:rPr>
        <w:t>.</w:t>
      </w:r>
      <w:proofErr w:type="gramEnd"/>
      <w:r w:rsidR="007A064B">
        <w:rPr>
          <w:b/>
          <w:bCs/>
        </w:rPr>
        <w:t xml:space="preserve"> </w:t>
      </w:r>
      <w:r w:rsidR="00D55A4B" w:rsidRPr="00D55A4B">
        <w:rPr>
          <w:b/>
          <w:bCs/>
        </w:rPr>
        <w:t xml:space="preserve">Distribution of different EST-SSR sequences in normal and cancerous lung tissues, including </w:t>
      </w:r>
      <w:proofErr w:type="spellStart"/>
      <w:r w:rsidR="00D55A4B" w:rsidRPr="00D55A4B">
        <w:rPr>
          <w:b/>
          <w:bCs/>
        </w:rPr>
        <w:t>dinucleotide</w:t>
      </w:r>
      <w:proofErr w:type="spellEnd"/>
      <w:r w:rsidR="00D55A4B" w:rsidRPr="00D55A4B">
        <w:rPr>
          <w:b/>
          <w:bCs/>
        </w:rPr>
        <w:t xml:space="preserve">, </w:t>
      </w:r>
      <w:proofErr w:type="spellStart"/>
      <w:r w:rsidR="00D55A4B" w:rsidRPr="00D55A4B">
        <w:rPr>
          <w:b/>
          <w:bCs/>
        </w:rPr>
        <w:t>trinucleotide</w:t>
      </w:r>
      <w:proofErr w:type="spellEnd"/>
      <w:r w:rsidR="00D55A4B" w:rsidRPr="00D55A4B">
        <w:rPr>
          <w:b/>
          <w:bCs/>
        </w:rPr>
        <w:t xml:space="preserve">, </w:t>
      </w:r>
      <w:proofErr w:type="spellStart"/>
      <w:r w:rsidR="00D55A4B" w:rsidRPr="00D55A4B">
        <w:rPr>
          <w:b/>
          <w:bCs/>
        </w:rPr>
        <w:t>tetranucleotide</w:t>
      </w:r>
      <w:proofErr w:type="spellEnd"/>
      <w:r w:rsidR="00D55A4B" w:rsidRPr="00D55A4B">
        <w:rPr>
          <w:b/>
          <w:bCs/>
        </w:rPr>
        <w:t xml:space="preserve">, </w:t>
      </w:r>
      <w:proofErr w:type="spellStart"/>
      <w:r w:rsidR="00D55A4B" w:rsidRPr="00D55A4B">
        <w:rPr>
          <w:b/>
          <w:bCs/>
        </w:rPr>
        <w:t>pentanucleotide</w:t>
      </w:r>
      <w:proofErr w:type="spellEnd"/>
      <w:r w:rsidR="00D55A4B" w:rsidRPr="00D55A4B">
        <w:rPr>
          <w:b/>
          <w:bCs/>
        </w:rPr>
        <w:t>, and hexanucleotide tandem repeats.</w:t>
      </w:r>
    </w:p>
    <w:p w:rsidR="007A064B" w:rsidRPr="007A064B" w:rsidRDefault="00B17233" w:rsidP="00D55A4B">
      <w:pPr>
        <w:bidi w:val="0"/>
        <w:spacing w:line="360" w:lineRule="auto"/>
        <w:jc w:val="both"/>
        <w:rPr>
          <w:b/>
          <w:bCs/>
        </w:rPr>
      </w:pPr>
      <w:r>
        <w:t>Percenta</w:t>
      </w:r>
      <w:r w:rsidR="00781EBC">
        <w:t xml:space="preserve">ge for each sequence was counted by </w:t>
      </w:r>
      <w:r w:rsidR="00FD31C2">
        <w:t>dividing</w:t>
      </w:r>
      <w:r w:rsidR="00781EBC">
        <w:t xml:space="preserve"> the number of that sequence to the total number of sequences in EST-SSR group.</w:t>
      </w:r>
    </w:p>
    <w:tbl>
      <w:tblPr>
        <w:tblW w:w="8815" w:type="dxa"/>
        <w:jc w:val="center"/>
        <w:tblInd w:w="-3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69"/>
        <w:gridCol w:w="284"/>
        <w:gridCol w:w="1530"/>
        <w:gridCol w:w="1530"/>
        <w:gridCol w:w="284"/>
        <w:gridCol w:w="1559"/>
        <w:gridCol w:w="1559"/>
      </w:tblGrid>
      <w:tr w:rsidR="00045FE1" w:rsidRPr="00E26659" w:rsidTr="009D1BD8">
        <w:trPr>
          <w:trHeight w:val="414"/>
          <w:jc w:val="center"/>
        </w:trPr>
        <w:tc>
          <w:tcPr>
            <w:tcW w:w="2069" w:type="dxa"/>
            <w:vMerge w:val="restart"/>
            <w:tcBorders>
              <w:bottom w:val="nil"/>
            </w:tcBorders>
          </w:tcPr>
          <w:p w:rsidR="00045FE1" w:rsidRPr="00045FE1" w:rsidRDefault="00045FE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4" w:type="dxa"/>
            <w:vMerge w:val="restart"/>
            <w:tcBorders>
              <w:bottom w:val="nil"/>
            </w:tcBorders>
          </w:tcPr>
          <w:p w:rsidR="00045FE1" w:rsidRPr="00045FE1" w:rsidRDefault="00045FE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:rsidR="00045FE1" w:rsidRPr="00045FE1" w:rsidRDefault="00045FE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cerous tissue</w:t>
            </w:r>
          </w:p>
        </w:tc>
        <w:tc>
          <w:tcPr>
            <w:tcW w:w="284" w:type="dxa"/>
            <w:vMerge w:val="restart"/>
          </w:tcPr>
          <w:p w:rsidR="00045FE1" w:rsidRPr="00045FE1" w:rsidRDefault="00045FE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:rsidR="00045FE1" w:rsidRPr="00045FE1" w:rsidRDefault="00045FE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rmal tissue</w:t>
            </w:r>
          </w:p>
        </w:tc>
      </w:tr>
      <w:tr w:rsidR="00045FE1" w:rsidRPr="00E26659" w:rsidTr="009D1BD8">
        <w:trPr>
          <w:trHeight w:val="414"/>
          <w:jc w:val="center"/>
        </w:trPr>
        <w:tc>
          <w:tcPr>
            <w:tcW w:w="2069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045FE1" w:rsidRDefault="00045FE1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:rsidR="00045FE1" w:rsidRPr="00757E0F" w:rsidRDefault="00045FE1" w:rsidP="00045FE1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57E0F">
              <w:rPr>
                <w:rFonts w:asciiTheme="majorBidi" w:hAnsiTheme="majorBidi" w:cstheme="majorBidi"/>
              </w:rPr>
              <w:t>Type of EST-SSR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45FE1" w:rsidRPr="00757E0F" w:rsidRDefault="00045FE1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45FE1" w:rsidRPr="00045FE1" w:rsidRDefault="00045FE1" w:rsidP="00045FE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45FE1">
              <w:rPr>
                <w:rFonts w:asciiTheme="majorBidi" w:hAnsiTheme="majorBidi" w:cstheme="majorBidi"/>
                <w:sz w:val="22"/>
                <w:szCs w:val="22"/>
              </w:rPr>
              <w:t>Number of EST-SSR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45FE1" w:rsidRPr="00045FE1" w:rsidRDefault="00045FE1" w:rsidP="00045FE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45FE1">
              <w:rPr>
                <w:rFonts w:asciiTheme="majorBidi" w:hAnsiTheme="majorBidi" w:cstheme="majorBidi"/>
                <w:sz w:val="22"/>
                <w:szCs w:val="22"/>
              </w:rPr>
              <w:t>Percentage of EST-SSR</w:t>
            </w:r>
          </w:p>
        </w:tc>
        <w:tc>
          <w:tcPr>
            <w:tcW w:w="284" w:type="dxa"/>
            <w:vMerge w:val="restart"/>
          </w:tcPr>
          <w:p w:rsidR="00045FE1" w:rsidRPr="00045FE1" w:rsidRDefault="00045FE1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45FE1" w:rsidRPr="00045FE1" w:rsidRDefault="00045FE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45FE1">
              <w:rPr>
                <w:rFonts w:asciiTheme="majorBidi" w:hAnsiTheme="majorBidi" w:cstheme="majorBidi"/>
                <w:sz w:val="22"/>
                <w:szCs w:val="22"/>
              </w:rPr>
              <w:t>Number of EST-SS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45FE1" w:rsidRPr="00045FE1" w:rsidRDefault="00045FE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45FE1">
              <w:rPr>
                <w:rFonts w:asciiTheme="majorBidi" w:hAnsiTheme="majorBidi" w:cstheme="majorBidi"/>
                <w:sz w:val="22"/>
                <w:szCs w:val="22"/>
              </w:rPr>
              <w:t>Percentage of EST-SSR</w:t>
            </w:r>
          </w:p>
        </w:tc>
      </w:tr>
      <w:tr w:rsidR="00757E0F" w:rsidRPr="00E26659" w:rsidTr="00FA1E24">
        <w:trPr>
          <w:trHeight w:val="385"/>
          <w:jc w:val="center"/>
        </w:trPr>
        <w:tc>
          <w:tcPr>
            <w:tcW w:w="206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757E0F" w:rsidRPr="00E26659" w:rsidRDefault="00757E0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7E0F" w:rsidRPr="00E26659" w:rsidRDefault="00757E0F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757E0F" w:rsidRPr="00E26659" w:rsidRDefault="00757E0F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</w:tcPr>
          <w:p w:rsidR="00757E0F" w:rsidRPr="00E26659" w:rsidRDefault="00757E0F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84" w:type="dxa"/>
            <w:vMerge/>
          </w:tcPr>
          <w:p w:rsidR="00757E0F" w:rsidRPr="00E26659" w:rsidRDefault="00757E0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757E0F" w:rsidRPr="00E26659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757E0F" w:rsidRPr="00E26659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7A064B" w:rsidRPr="00E26659" w:rsidTr="006D2E3D">
        <w:trPr>
          <w:trHeight w:val="163"/>
          <w:jc w:val="center"/>
        </w:trPr>
        <w:tc>
          <w:tcPr>
            <w:tcW w:w="2069" w:type="dxa"/>
            <w:tcBorders>
              <w:top w:val="single" w:sz="4" w:space="0" w:color="auto"/>
              <w:bottom w:val="nil"/>
              <w:right w:val="nil"/>
            </w:tcBorders>
          </w:tcPr>
          <w:p w:rsidR="007A064B" w:rsidRPr="005D1F6B" w:rsidRDefault="007A064B" w:rsidP="005D1F6B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064B" w:rsidRPr="00E26659" w:rsidRDefault="007A064B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bottom"/>
          </w:tcPr>
          <w:p w:rsidR="007A064B" w:rsidRPr="00E26659" w:rsidRDefault="007A064B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7A064B" w:rsidRPr="00E26659" w:rsidRDefault="007A064B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:rsidR="007A064B" w:rsidRPr="00E26659" w:rsidRDefault="007A064B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A064B" w:rsidRPr="00E26659" w:rsidRDefault="007A064B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A064B" w:rsidRPr="00E26659" w:rsidRDefault="007A064B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7A064B" w:rsidRPr="00E26659" w:rsidTr="006D2E3D">
        <w:trPr>
          <w:trHeight w:val="163"/>
          <w:jc w:val="center"/>
        </w:trPr>
        <w:tc>
          <w:tcPr>
            <w:tcW w:w="2069" w:type="dxa"/>
            <w:tcBorders>
              <w:top w:val="nil"/>
              <w:bottom w:val="single" w:sz="4" w:space="0" w:color="auto"/>
              <w:right w:val="nil"/>
            </w:tcBorders>
          </w:tcPr>
          <w:p w:rsidR="007A064B" w:rsidRPr="005D1F6B" w:rsidRDefault="007A064B" w:rsidP="005D1F6B">
            <w:pPr>
              <w:bidi w:val="0"/>
              <w:spacing w:line="360" w:lineRule="auto"/>
              <w:rPr>
                <w:sz w:val="22"/>
                <w:szCs w:val="22"/>
                <w:lang w:bidi="fa-IR"/>
              </w:rPr>
            </w:pPr>
            <w:r w:rsidRPr="005D1F6B">
              <w:rPr>
                <w:sz w:val="22"/>
                <w:szCs w:val="22"/>
                <w:lang w:bidi="fa-IR"/>
              </w:rPr>
              <w:t>Dinucleotide</w:t>
            </w:r>
            <w:r>
              <w:rPr>
                <w:sz w:val="22"/>
                <w:szCs w:val="22"/>
                <w:lang w:bidi="fa-IR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064B" w:rsidRPr="00E26659" w:rsidRDefault="007A064B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nil"/>
            </w:tcBorders>
            <w:vAlign w:val="bottom"/>
          </w:tcPr>
          <w:p w:rsidR="007A064B" w:rsidRPr="00E26659" w:rsidRDefault="007A064B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:rsidR="007A064B" w:rsidRPr="00E26659" w:rsidRDefault="007A064B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:rsidR="007A064B" w:rsidRPr="00E26659" w:rsidRDefault="007A064B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7A064B" w:rsidRPr="00E26659" w:rsidRDefault="007A064B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7A064B" w:rsidRPr="00E26659" w:rsidRDefault="007A064B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757E0F" w:rsidRPr="00E26659" w:rsidTr="006D2E3D">
        <w:trPr>
          <w:trHeight w:val="385"/>
          <w:jc w:val="center"/>
        </w:trPr>
        <w:tc>
          <w:tcPr>
            <w:tcW w:w="2069" w:type="dxa"/>
            <w:tcBorders>
              <w:top w:val="single" w:sz="4" w:space="0" w:color="auto"/>
              <w:right w:val="nil"/>
            </w:tcBorders>
          </w:tcPr>
          <w:p w:rsidR="00757E0F" w:rsidRPr="005D1F6B" w:rsidRDefault="00757E0F" w:rsidP="00E2665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/G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57E0F" w:rsidRPr="005D1F6B" w:rsidRDefault="00757E0F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:rsidR="00757E0F" w:rsidRPr="005D1F6B" w:rsidRDefault="00757E0F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1530" w:type="dxa"/>
          </w:tcPr>
          <w:p w:rsidR="00757E0F" w:rsidRPr="005D1F6B" w:rsidRDefault="00757E0F" w:rsidP="00757E0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8%</w:t>
            </w:r>
          </w:p>
        </w:tc>
        <w:tc>
          <w:tcPr>
            <w:tcW w:w="284" w:type="dxa"/>
          </w:tcPr>
          <w:p w:rsidR="00757E0F" w:rsidRPr="00974DED" w:rsidRDefault="00757E0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14%</w:t>
            </w:r>
          </w:p>
        </w:tc>
      </w:tr>
      <w:tr w:rsidR="00757E0F" w:rsidRPr="00E26659" w:rsidTr="00FA1E24">
        <w:trPr>
          <w:trHeight w:val="385"/>
          <w:jc w:val="center"/>
        </w:trPr>
        <w:tc>
          <w:tcPr>
            <w:tcW w:w="2069" w:type="dxa"/>
            <w:tcBorders>
              <w:right w:val="nil"/>
            </w:tcBorders>
          </w:tcPr>
          <w:p w:rsidR="00757E0F" w:rsidRPr="005D1F6B" w:rsidRDefault="00757E0F" w:rsidP="00E2665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/C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7E0F" w:rsidRPr="005D1F6B" w:rsidRDefault="00757E0F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:rsidR="00757E0F" w:rsidRPr="005D1F6B" w:rsidRDefault="00757E0F" w:rsidP="0010192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:rsidR="00757E0F" w:rsidRPr="005D1F6B" w:rsidRDefault="00757E0F" w:rsidP="00974DE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6%</w:t>
            </w:r>
          </w:p>
        </w:tc>
        <w:tc>
          <w:tcPr>
            <w:tcW w:w="284" w:type="dxa"/>
          </w:tcPr>
          <w:p w:rsidR="00757E0F" w:rsidRPr="00974DED" w:rsidRDefault="00757E0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03%</w:t>
            </w:r>
          </w:p>
        </w:tc>
      </w:tr>
      <w:tr w:rsidR="00757E0F" w:rsidRPr="00E26659" w:rsidTr="00FA1E24">
        <w:trPr>
          <w:trHeight w:val="385"/>
          <w:jc w:val="center"/>
        </w:trPr>
        <w:tc>
          <w:tcPr>
            <w:tcW w:w="2069" w:type="dxa"/>
          </w:tcPr>
          <w:p w:rsidR="00757E0F" w:rsidRPr="005D1F6B" w:rsidRDefault="00757E0F" w:rsidP="00E2665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/TA</w:t>
            </w:r>
          </w:p>
        </w:tc>
        <w:tc>
          <w:tcPr>
            <w:tcW w:w="284" w:type="dxa"/>
            <w:tcBorders>
              <w:top w:val="nil"/>
            </w:tcBorders>
            <w:vAlign w:val="bottom"/>
          </w:tcPr>
          <w:p w:rsidR="00757E0F" w:rsidRPr="005D1F6B" w:rsidRDefault="00757E0F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:rsidR="00757E0F" w:rsidRPr="005D1F6B" w:rsidRDefault="00757E0F" w:rsidP="0010192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vAlign w:val="bottom"/>
          </w:tcPr>
          <w:p w:rsidR="00757E0F" w:rsidRPr="005D1F6B" w:rsidRDefault="00757E0F" w:rsidP="00757E0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4%</w:t>
            </w:r>
          </w:p>
        </w:tc>
        <w:tc>
          <w:tcPr>
            <w:tcW w:w="284" w:type="dxa"/>
          </w:tcPr>
          <w:p w:rsidR="00757E0F" w:rsidRPr="00974DED" w:rsidRDefault="00757E0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5%</w:t>
            </w:r>
          </w:p>
        </w:tc>
      </w:tr>
      <w:tr w:rsidR="00757E0F" w:rsidRPr="00E26659" w:rsidTr="009D1BD8">
        <w:trPr>
          <w:trHeight w:val="385"/>
          <w:jc w:val="center"/>
        </w:trPr>
        <w:tc>
          <w:tcPr>
            <w:tcW w:w="2069" w:type="dxa"/>
          </w:tcPr>
          <w:p w:rsidR="00757E0F" w:rsidRPr="005D1F6B" w:rsidRDefault="00757E0F" w:rsidP="00E2665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/TG</w:t>
            </w:r>
          </w:p>
        </w:tc>
        <w:tc>
          <w:tcPr>
            <w:tcW w:w="284" w:type="dxa"/>
            <w:vAlign w:val="bottom"/>
          </w:tcPr>
          <w:p w:rsidR="00757E0F" w:rsidRPr="005D1F6B" w:rsidRDefault="00757E0F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:rsidR="00757E0F" w:rsidRPr="005D1F6B" w:rsidRDefault="00757E0F" w:rsidP="0010192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0" w:type="dxa"/>
            <w:vAlign w:val="bottom"/>
          </w:tcPr>
          <w:p w:rsidR="00757E0F" w:rsidRPr="005D1F6B" w:rsidRDefault="00757E0F" w:rsidP="00757E0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3%</w:t>
            </w:r>
          </w:p>
        </w:tc>
        <w:tc>
          <w:tcPr>
            <w:tcW w:w="284" w:type="dxa"/>
            <w:vAlign w:val="bottom"/>
          </w:tcPr>
          <w:p w:rsidR="00757E0F" w:rsidRPr="005D1F6B" w:rsidRDefault="00757E0F" w:rsidP="00E2665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757E0F" w:rsidRPr="005D1F6B" w:rsidRDefault="00757E0F" w:rsidP="00E5019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59%</w:t>
            </w:r>
          </w:p>
        </w:tc>
      </w:tr>
      <w:tr w:rsidR="00757E0F" w:rsidRPr="00E26659" w:rsidTr="006D2E3D">
        <w:trPr>
          <w:trHeight w:val="385"/>
          <w:jc w:val="center"/>
        </w:trPr>
        <w:tc>
          <w:tcPr>
            <w:tcW w:w="2069" w:type="dxa"/>
            <w:tcBorders>
              <w:bottom w:val="nil"/>
            </w:tcBorders>
          </w:tcPr>
          <w:p w:rsidR="00757E0F" w:rsidRPr="005D1F6B" w:rsidRDefault="00757E0F" w:rsidP="00E2665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/TC</w:t>
            </w:r>
          </w:p>
        </w:tc>
        <w:tc>
          <w:tcPr>
            <w:tcW w:w="284" w:type="dxa"/>
            <w:tcBorders>
              <w:bottom w:val="nil"/>
            </w:tcBorders>
            <w:vAlign w:val="bottom"/>
          </w:tcPr>
          <w:p w:rsidR="00757E0F" w:rsidRPr="005D1F6B" w:rsidRDefault="00757E0F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:rsidR="00757E0F" w:rsidRPr="005D1F6B" w:rsidRDefault="00757E0F" w:rsidP="0010192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757E0F" w:rsidRPr="005D1F6B" w:rsidRDefault="00757E0F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3%</w:t>
            </w:r>
          </w:p>
        </w:tc>
        <w:tc>
          <w:tcPr>
            <w:tcW w:w="284" w:type="dxa"/>
            <w:tcBorders>
              <w:bottom w:val="nil"/>
            </w:tcBorders>
            <w:vAlign w:val="bottom"/>
          </w:tcPr>
          <w:p w:rsidR="00757E0F" w:rsidRPr="005D1F6B" w:rsidRDefault="00757E0F" w:rsidP="00E2665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757E0F" w:rsidRPr="005D1F6B" w:rsidRDefault="00757E0F" w:rsidP="00E5019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bottom w:val="nil"/>
            </w:tcBorders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7%</w:t>
            </w:r>
          </w:p>
        </w:tc>
      </w:tr>
      <w:tr w:rsidR="00757E0F" w:rsidRPr="00E26659" w:rsidTr="006D2E3D">
        <w:trPr>
          <w:trHeight w:val="385"/>
          <w:jc w:val="center"/>
        </w:trPr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:rsidR="00757E0F" w:rsidRPr="005D1F6B" w:rsidRDefault="00757E0F" w:rsidP="00E2665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/GC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bottom"/>
          </w:tcPr>
          <w:p w:rsidR="00757E0F" w:rsidRPr="005D1F6B" w:rsidRDefault="00757E0F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757E0F" w:rsidRPr="005D1F6B" w:rsidRDefault="00757E0F" w:rsidP="0010192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:rsidR="00757E0F" w:rsidRPr="005D1F6B" w:rsidRDefault="00757E0F" w:rsidP="00757E0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757E0F" w:rsidRPr="00974DED" w:rsidRDefault="00757E0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1F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%</w:t>
            </w:r>
          </w:p>
        </w:tc>
      </w:tr>
      <w:tr w:rsidR="00757E0F" w:rsidRPr="00E26659" w:rsidTr="006D2E3D">
        <w:trPr>
          <w:trHeight w:val="385"/>
          <w:jc w:val="center"/>
        </w:trPr>
        <w:tc>
          <w:tcPr>
            <w:tcW w:w="2069" w:type="dxa"/>
            <w:tcBorders>
              <w:top w:val="single" w:sz="4" w:space="0" w:color="auto"/>
            </w:tcBorders>
          </w:tcPr>
          <w:p w:rsidR="00757E0F" w:rsidRPr="00E26659" w:rsidRDefault="005D1F6B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otal Numbe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57E0F" w:rsidRPr="00E26659" w:rsidRDefault="00757E0F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57E0F" w:rsidRPr="00974DED" w:rsidRDefault="00757E0F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74DE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57E0F" w:rsidRPr="00974DED" w:rsidRDefault="00757E0F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57E0F" w:rsidRPr="00974DED" w:rsidRDefault="00757E0F" w:rsidP="00E2665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57E0F" w:rsidRPr="00974DED" w:rsidRDefault="00757E0F" w:rsidP="00757E0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74DE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57E0F" w:rsidRPr="00974DED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57E0F" w:rsidRPr="00E26659" w:rsidTr="00B17233">
        <w:trPr>
          <w:trHeight w:val="385"/>
          <w:jc w:val="center"/>
        </w:trPr>
        <w:tc>
          <w:tcPr>
            <w:tcW w:w="2069" w:type="dxa"/>
            <w:tcBorders>
              <w:bottom w:val="nil"/>
            </w:tcBorders>
          </w:tcPr>
          <w:p w:rsidR="00757E0F" w:rsidRPr="00E26659" w:rsidRDefault="00757E0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757E0F" w:rsidRPr="00E26659" w:rsidRDefault="00757E0F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757E0F" w:rsidRPr="00E26659" w:rsidRDefault="00757E0F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757E0F" w:rsidRPr="00E26659" w:rsidRDefault="00757E0F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:rsidR="00757E0F" w:rsidRPr="00E26659" w:rsidRDefault="00757E0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757E0F" w:rsidRPr="00E26659" w:rsidRDefault="00757E0F" w:rsidP="00757E0F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757E0F" w:rsidRPr="00E26659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757E0F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:rsidR="00757E0F" w:rsidRPr="00FA5B62" w:rsidRDefault="00CE621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FA5B62">
              <w:rPr>
                <w:rFonts w:asciiTheme="majorBidi" w:hAnsiTheme="majorBidi" w:cstheme="majorBidi"/>
                <w:sz w:val="22"/>
                <w:szCs w:val="22"/>
              </w:rPr>
              <w:t>Trinucleotide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757E0F" w:rsidRPr="00E26659" w:rsidRDefault="00757E0F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757E0F" w:rsidRPr="00E26659" w:rsidRDefault="00757E0F" w:rsidP="00E2665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757E0F" w:rsidRPr="00E26659" w:rsidRDefault="00757E0F" w:rsidP="00E2665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:rsidR="00757E0F" w:rsidRPr="00E26659" w:rsidRDefault="00757E0F" w:rsidP="00E2665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757E0F" w:rsidRPr="00E26659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757E0F" w:rsidRPr="00E26659" w:rsidRDefault="00757E0F" w:rsidP="00757E0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91C01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single" w:sz="4" w:space="0" w:color="auto"/>
            </w:tcBorders>
          </w:tcPr>
          <w:p w:rsidR="00291C01" w:rsidRPr="00B84029" w:rsidRDefault="00291C01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291C01" w:rsidRPr="000E4BE6" w:rsidRDefault="00291C01" w:rsidP="000E4B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291C01" w:rsidP="00421FE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 w:rsidR="00045BD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291C01" w:rsidRPr="000E4BE6" w:rsidRDefault="00291C01" w:rsidP="000E4B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1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946114" w:rsidP="00421FE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AD358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946114" w:rsidP="00421FE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291C01" w:rsidRPr="000E4BE6" w:rsidRDefault="00291C01" w:rsidP="00AD358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291C01" w:rsidRPr="000E4BE6" w:rsidRDefault="00291C01" w:rsidP="00AD358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9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291C01" w:rsidRPr="000E4BE6" w:rsidRDefault="00291C01" w:rsidP="000153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9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045BD3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291C01" w:rsidRPr="000E4BE6" w:rsidRDefault="00291C01" w:rsidP="000153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045BD3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0153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0153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0153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A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291C01" w:rsidRPr="000E4BE6" w:rsidRDefault="00291C01" w:rsidP="000153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291C01" w:rsidRPr="000E4BE6" w:rsidRDefault="00291C01" w:rsidP="000153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291C01" w:rsidRPr="000E4BE6" w:rsidRDefault="00291C01" w:rsidP="004978B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4978B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T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291C01" w:rsidRPr="000E4BE6" w:rsidRDefault="00291C01" w:rsidP="004978B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9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045BD3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291C01" w:rsidRPr="000E4BE6" w:rsidRDefault="00291C01" w:rsidP="00EF39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9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GG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291C01" w:rsidRPr="000E4BE6" w:rsidRDefault="00291C01" w:rsidP="00EF39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EF39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291C01" w:rsidRPr="000E4BE6" w:rsidRDefault="00291C01" w:rsidP="00EF39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5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045BD3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EF39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045BD3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291C01" w:rsidRPr="000E4BE6" w:rsidRDefault="00291C01" w:rsidP="00EF39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291C01" w:rsidRPr="000E4BE6" w:rsidRDefault="00291C01" w:rsidP="00EF396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5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045BD3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7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5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291C01" w:rsidRPr="00291C01" w:rsidRDefault="00421FE0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9D1BD8">
        <w:trPr>
          <w:trHeight w:val="385"/>
          <w:jc w:val="center"/>
        </w:trPr>
        <w:tc>
          <w:tcPr>
            <w:tcW w:w="2069" w:type="dxa"/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84" w:type="dxa"/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B17233">
        <w:trPr>
          <w:trHeight w:val="385"/>
          <w:jc w:val="center"/>
        </w:trPr>
        <w:tc>
          <w:tcPr>
            <w:tcW w:w="2069" w:type="dxa"/>
            <w:tcBorders>
              <w:bottom w:val="nil"/>
            </w:tcBorders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284" w:type="dxa"/>
            <w:tcBorders>
              <w:bottom w:val="nil"/>
            </w:tcBorders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bottom w:val="nil"/>
            </w:tcBorders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  <w:tcBorders>
              <w:bottom w:val="nil"/>
            </w:tcBorders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:rsidR="00291C01" w:rsidRPr="00291C01" w:rsidRDefault="00946114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291C01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:rsidR="00291C01" w:rsidRPr="00B84029" w:rsidRDefault="00291C01" w:rsidP="00B8402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0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291C01" w:rsidRPr="00FC65AE" w:rsidRDefault="00291C01" w:rsidP="00FC65A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291C01" w:rsidRPr="000E4BE6" w:rsidRDefault="00291C01" w:rsidP="009205A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B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91C01" w:rsidRPr="00291C01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91C01" w:rsidRPr="00291C01" w:rsidRDefault="00291C01" w:rsidP="00CE022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1C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69</w:t>
            </w:r>
            <w:r w:rsidR="009461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291C01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single" w:sz="4" w:space="0" w:color="auto"/>
            </w:tcBorders>
          </w:tcPr>
          <w:p w:rsidR="00291C01" w:rsidRPr="00B84029" w:rsidRDefault="00291C01" w:rsidP="00C3455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otal Numbe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91C01" w:rsidRPr="00FC65AE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C65A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91C01" w:rsidRPr="00E26659" w:rsidRDefault="00291C01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91C01" w:rsidRPr="00E26659" w:rsidRDefault="00291C01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91C01" w:rsidRPr="008B51BF" w:rsidRDefault="00291C01" w:rsidP="00291C0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B51B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91C01" w:rsidRPr="00E26659" w:rsidRDefault="00291C01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10B77" w:rsidRPr="00E26659" w:rsidTr="00B17233">
        <w:trPr>
          <w:trHeight w:val="177"/>
          <w:jc w:val="center"/>
        </w:trPr>
        <w:tc>
          <w:tcPr>
            <w:tcW w:w="2069" w:type="dxa"/>
            <w:tcBorders>
              <w:bottom w:val="nil"/>
            </w:tcBorders>
          </w:tcPr>
          <w:p w:rsidR="00510B77" w:rsidRPr="009A385F" w:rsidRDefault="00510B77" w:rsidP="00C34554">
            <w:pPr>
              <w:bidi w:val="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510B77" w:rsidRPr="00E26659" w:rsidRDefault="00510B77" w:rsidP="009A385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510B77" w:rsidRPr="00E26659" w:rsidRDefault="00510B77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10B77" w:rsidRPr="00E26659" w:rsidTr="00B17233">
        <w:trPr>
          <w:trHeight w:val="176"/>
          <w:jc w:val="center"/>
        </w:trPr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:rsidR="00510B77" w:rsidRDefault="00510B77" w:rsidP="00C34554">
            <w:pPr>
              <w:bidi w:val="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Pr="009A385F">
              <w:rPr>
                <w:rFonts w:asciiTheme="majorBidi" w:hAnsiTheme="majorBidi" w:cstheme="majorBidi"/>
                <w:sz w:val="22"/>
                <w:szCs w:val="22"/>
              </w:rPr>
              <w:t>etranucleotides</w:t>
            </w: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510B77" w:rsidRPr="00E26659" w:rsidRDefault="00510B77" w:rsidP="009A385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510B77" w:rsidRPr="00E26659" w:rsidRDefault="00510B77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6227C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single" w:sz="4" w:space="0" w:color="auto"/>
            </w:tcBorders>
          </w:tcPr>
          <w:p w:rsidR="00E6227C" w:rsidRPr="009A385F" w:rsidRDefault="00E6227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C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3B15A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E6227C" w:rsidRPr="00DA3DFE" w:rsidRDefault="00E6227C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8</w:t>
            </w:r>
            <w:r w:rsid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 w:rsidP="00EB2BA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E6227C" w:rsidRPr="00DA3DFE" w:rsidRDefault="00E6227C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 w:rsid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E6227C" w:rsidRPr="00DA3DFE" w:rsidRDefault="00E6227C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</w:t>
            </w:r>
            <w:r w:rsid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GA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E6227C" w:rsidRPr="00DA3DFE" w:rsidRDefault="00E6227C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 w:rsid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="00196E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AA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E6227C" w:rsidRPr="00DA3DFE" w:rsidRDefault="00E6227C" w:rsidP="00196E4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52</w:t>
            </w:r>
            <w:r w:rsidR="00196E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AG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E6227C" w:rsidRPr="00DA3DFE" w:rsidRDefault="00E6227C" w:rsidP="00196E4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</w:t>
            </w:r>
            <w:r w:rsidR="00196E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CA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6227C" w:rsidRPr="00DA3DFE" w:rsidRDefault="00196E4B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C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E6227C" w:rsidRPr="00DA3DFE" w:rsidRDefault="00E6227C" w:rsidP="006D2F1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</w:t>
            </w:r>
            <w:r w:rsidR="006D2F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E6227C" w:rsidRPr="00DA3DFE" w:rsidRDefault="00E6227C" w:rsidP="006D2F1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</w:t>
            </w:r>
            <w:r w:rsidR="006D2F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G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E6227C" w:rsidRPr="00DA3DFE" w:rsidRDefault="00E6227C" w:rsidP="006D2F1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52</w:t>
            </w:r>
            <w:r w:rsidR="006D2F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GC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980C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6227C" w:rsidRPr="00DA3DFE" w:rsidRDefault="00196E4B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G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D1006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6227C" w:rsidRPr="00DA3DFE" w:rsidRDefault="00196E4B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GCAG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B5180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6227C" w:rsidRPr="00DA3DFE" w:rsidRDefault="00196E4B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G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B5180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E6227C" w:rsidRPr="00DA3DFE" w:rsidRDefault="00E6227C" w:rsidP="006D2F1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52</w:t>
            </w:r>
            <w:r w:rsidR="006D2F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GG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B5180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6227C" w:rsidRPr="00DA3DFE" w:rsidRDefault="00196E4B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TG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B5180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E6227C" w:rsidRPr="00DA3DFE" w:rsidRDefault="00E6227C" w:rsidP="003C5F2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</w:t>
            </w:r>
            <w:r w:rsidR="003C5F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T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B5180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E6227C" w:rsidRPr="00DA3DFE" w:rsidRDefault="00E6227C" w:rsidP="003C5F2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</w:t>
            </w:r>
            <w:r w:rsidR="003C5F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T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B5180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E6227C" w:rsidRPr="00DA3DFE" w:rsidRDefault="00E6227C" w:rsidP="003C5F2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</w:t>
            </w:r>
            <w:r w:rsidR="003C5F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AA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E6227C" w:rsidRPr="00DA3DFE" w:rsidRDefault="00E6227C" w:rsidP="003C5F2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69</w:t>
            </w:r>
            <w:r w:rsidR="003C5F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GA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6227C" w:rsidRPr="00DA3DFE" w:rsidRDefault="006B1A2A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T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E6227C" w:rsidRPr="00DA3DFE" w:rsidRDefault="003C5F2C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AC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9921C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6227C" w:rsidRPr="00DA3DFE" w:rsidRDefault="006B1A2A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C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9921C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6227C" w:rsidRPr="00DA3DFE" w:rsidRDefault="006B1A2A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T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9921C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E6227C" w:rsidRPr="00DA3DFE" w:rsidRDefault="003C5F2C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A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="001F4B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6227C" w:rsidRPr="00DA3DFE" w:rsidRDefault="006B1A2A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C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E6227C" w:rsidRPr="003B15AC" w:rsidRDefault="00E6227C" w:rsidP="001432B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 w:rsidP="00EB2BA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E6227C" w:rsidRPr="00DA3DFE" w:rsidRDefault="00E6227C" w:rsidP="00567EF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</w:t>
            </w:r>
            <w:r w:rsidR="0056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C50C2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 w:rsidP="00EB2BA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E6227C" w:rsidRPr="00DA3DFE" w:rsidRDefault="003C5F2C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="001F4B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GT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E6227C" w:rsidRPr="003B15AC" w:rsidRDefault="00E6227C" w:rsidP="00C50C2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 w:rsidP="00EB2BA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E6227C" w:rsidRPr="00DA3DFE" w:rsidRDefault="00E6227C" w:rsidP="00567EF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</w:t>
            </w:r>
            <w:r w:rsidR="0056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9D1BD8">
        <w:trPr>
          <w:trHeight w:val="385"/>
          <w:jc w:val="center"/>
        </w:trPr>
        <w:tc>
          <w:tcPr>
            <w:tcW w:w="2069" w:type="dxa"/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TA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6227C" w:rsidRPr="003B15AC" w:rsidRDefault="00E6227C" w:rsidP="00C50C2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E6227C" w:rsidRPr="00EB2BA3" w:rsidRDefault="00E6227C" w:rsidP="00EB2BA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E6227C" w:rsidRPr="00DA3DFE" w:rsidRDefault="00E6227C" w:rsidP="00567EF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04</w:t>
            </w:r>
            <w:r w:rsidR="0056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E6227C" w:rsidRPr="00E26659" w:rsidTr="00B17233">
        <w:trPr>
          <w:trHeight w:val="385"/>
          <w:jc w:val="center"/>
        </w:trPr>
        <w:tc>
          <w:tcPr>
            <w:tcW w:w="2069" w:type="dxa"/>
            <w:tcBorders>
              <w:bottom w:val="nil"/>
            </w:tcBorders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TC</w:t>
            </w:r>
          </w:p>
        </w:tc>
        <w:tc>
          <w:tcPr>
            <w:tcW w:w="284" w:type="dxa"/>
            <w:tcBorders>
              <w:bottom w:val="nil"/>
            </w:tcBorders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nil"/>
            </w:tcBorders>
          </w:tcPr>
          <w:p w:rsidR="00E6227C" w:rsidRPr="003B15AC" w:rsidRDefault="00E6227C" w:rsidP="00C50C2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  <w:tcBorders>
              <w:bottom w:val="nil"/>
            </w:tcBorders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E6227C" w:rsidRPr="00EB2BA3" w:rsidRDefault="00E6227C" w:rsidP="00EB2BA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</w:tcPr>
          <w:p w:rsidR="00E6227C" w:rsidRPr="00DA3DFE" w:rsidRDefault="003C5F2C" w:rsidP="00DA3DF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E6227C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:rsidR="00E6227C" w:rsidRPr="009A385F" w:rsidRDefault="00E6227C" w:rsidP="009A385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TG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6227C" w:rsidRPr="00E26659" w:rsidRDefault="00E6227C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E6227C" w:rsidRPr="009A385F" w:rsidRDefault="00E6227C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E6227C" w:rsidRPr="003B15AC" w:rsidRDefault="00E6227C" w:rsidP="00C50C2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6227C" w:rsidRPr="00E26659" w:rsidRDefault="00E6227C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6227C" w:rsidRPr="00EB2BA3" w:rsidRDefault="00E6227C" w:rsidP="00EB2BA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B2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6227C" w:rsidRPr="00DA3DFE" w:rsidRDefault="003C5F2C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DA3D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%</w:t>
            </w:r>
          </w:p>
        </w:tc>
      </w:tr>
      <w:tr w:rsidR="00EB2BA3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single" w:sz="4" w:space="0" w:color="auto"/>
            </w:tcBorders>
          </w:tcPr>
          <w:p w:rsidR="00EB2BA3" w:rsidRPr="00B84029" w:rsidRDefault="007B65CF" w:rsidP="00C3455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otal Numbe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B2BA3" w:rsidRPr="00E26659" w:rsidRDefault="00EB2BA3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B2BA3" w:rsidRPr="007B65CF" w:rsidRDefault="00EB2BA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B2BA3" w:rsidRPr="007B65CF" w:rsidRDefault="00EB2BA3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B2BA3" w:rsidRPr="007B65CF" w:rsidRDefault="00EB2BA3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2BA3" w:rsidRPr="007B65CF" w:rsidRDefault="00EB2BA3" w:rsidP="00EB2BA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2BA3" w:rsidRPr="00E26659" w:rsidRDefault="00EB2BA3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41905" w:rsidRPr="00E26659" w:rsidTr="00B17233">
        <w:trPr>
          <w:trHeight w:val="177"/>
          <w:jc w:val="center"/>
        </w:trPr>
        <w:tc>
          <w:tcPr>
            <w:tcW w:w="2069" w:type="dxa"/>
            <w:tcBorders>
              <w:bottom w:val="nil"/>
            </w:tcBorders>
          </w:tcPr>
          <w:p w:rsidR="00041905" w:rsidRPr="007152D4" w:rsidRDefault="00041905" w:rsidP="00C3455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041905" w:rsidRPr="00E26659" w:rsidRDefault="0004190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041905" w:rsidRPr="00E26659" w:rsidRDefault="0004190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041905" w:rsidRPr="00E26659" w:rsidRDefault="00041905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:rsidR="00041905" w:rsidRPr="00E26659" w:rsidRDefault="00041905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041905" w:rsidRPr="00E26659" w:rsidRDefault="0004190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041905" w:rsidRPr="00E26659" w:rsidRDefault="0004190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41905" w:rsidRPr="00E26659" w:rsidTr="00B17233">
        <w:trPr>
          <w:trHeight w:val="176"/>
          <w:jc w:val="center"/>
        </w:trPr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:rsidR="00041905" w:rsidRDefault="00041905" w:rsidP="00C34554">
            <w:pPr>
              <w:bidi w:val="0"/>
              <w:jc w:val="both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P</w:t>
            </w:r>
            <w:r w:rsidRPr="007152D4">
              <w:rPr>
                <w:sz w:val="22"/>
                <w:szCs w:val="22"/>
                <w:lang w:bidi="fa-IR"/>
              </w:rPr>
              <w:t>entanucleotide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041905" w:rsidRPr="00E26659" w:rsidRDefault="0004190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041905" w:rsidRPr="00E26659" w:rsidRDefault="0004190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041905" w:rsidRPr="00E26659" w:rsidRDefault="00041905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:rsidR="00041905" w:rsidRPr="00E26659" w:rsidRDefault="00041905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041905" w:rsidRPr="00E26659" w:rsidRDefault="0004190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041905" w:rsidRPr="00E26659" w:rsidRDefault="0004190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37550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single" w:sz="4" w:space="0" w:color="auto"/>
            </w:tcBorders>
          </w:tcPr>
          <w:p w:rsidR="00F37550" w:rsidRPr="007B65CF" w:rsidRDefault="00F37550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C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4B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TAA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3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GA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TCC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AAA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4B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TC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TG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AAT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GCT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4B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CAT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CCT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9D1BD8">
        <w:trPr>
          <w:trHeight w:val="385"/>
          <w:jc w:val="center"/>
        </w:trPr>
        <w:tc>
          <w:tcPr>
            <w:tcW w:w="2069" w:type="dxa"/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AA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B15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B17233">
        <w:trPr>
          <w:trHeight w:val="385"/>
          <w:jc w:val="center"/>
        </w:trPr>
        <w:tc>
          <w:tcPr>
            <w:tcW w:w="2069" w:type="dxa"/>
            <w:tcBorders>
              <w:bottom w:val="single" w:sz="4" w:space="0" w:color="auto"/>
            </w:tcBorders>
          </w:tcPr>
          <w:p w:rsidR="00F37550" w:rsidRPr="007B65CF" w:rsidRDefault="00F37550" w:rsidP="007B65C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T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37550" w:rsidRPr="007B65CF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5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37550" w:rsidRPr="001F4B5D" w:rsidRDefault="00F37550" w:rsidP="001F4B5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4B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F37550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single" w:sz="4" w:space="0" w:color="auto"/>
              <w:bottom w:val="nil"/>
            </w:tcBorders>
          </w:tcPr>
          <w:p w:rsidR="00F37550" w:rsidRPr="00B84029" w:rsidRDefault="00330F13" w:rsidP="00C3455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otal Number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F37550" w:rsidRPr="00F37550" w:rsidRDefault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F37550" w:rsidRPr="001F4B5D" w:rsidRDefault="00F37550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37550" w:rsidRPr="00E26659" w:rsidRDefault="00F37550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37550" w:rsidRPr="00F37550" w:rsidRDefault="00F37550" w:rsidP="00F3755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75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37550" w:rsidRPr="00E26659" w:rsidRDefault="00F37550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C78B5" w:rsidRPr="00E26659" w:rsidTr="00B17233">
        <w:trPr>
          <w:trHeight w:val="177"/>
          <w:jc w:val="center"/>
        </w:trPr>
        <w:tc>
          <w:tcPr>
            <w:tcW w:w="2069" w:type="dxa"/>
            <w:tcBorders>
              <w:top w:val="nil"/>
              <w:bottom w:val="nil"/>
            </w:tcBorders>
          </w:tcPr>
          <w:p w:rsidR="00AC78B5" w:rsidRPr="00B84029" w:rsidRDefault="00AC78B5" w:rsidP="00C3455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AC78B5" w:rsidRPr="00E26659" w:rsidRDefault="00AC78B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AC78B5" w:rsidRPr="00E26659" w:rsidRDefault="00AC78B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AC78B5" w:rsidRPr="001F4B5D" w:rsidRDefault="00AC78B5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AC78B5" w:rsidRPr="00E26659" w:rsidRDefault="00AC78B5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AC78B5" w:rsidRPr="00E26659" w:rsidRDefault="00AC78B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AC78B5" w:rsidRPr="00E26659" w:rsidRDefault="00AC78B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C78B5" w:rsidRPr="00E26659" w:rsidTr="00B17233">
        <w:trPr>
          <w:trHeight w:val="176"/>
          <w:jc w:val="center"/>
        </w:trPr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:rsidR="00AC78B5" w:rsidRDefault="00AC78B5" w:rsidP="00C34554">
            <w:pPr>
              <w:bidi w:val="0"/>
              <w:jc w:val="both"/>
              <w:rPr>
                <w:lang w:bidi="fa-IR"/>
              </w:rPr>
            </w:pPr>
            <w:proofErr w:type="spellStart"/>
            <w:r>
              <w:rPr>
                <w:lang w:bidi="fa-IR"/>
              </w:rPr>
              <w:t>H</w:t>
            </w:r>
            <w:r w:rsidRPr="00330F13">
              <w:rPr>
                <w:lang w:bidi="fa-IR"/>
              </w:rPr>
              <w:t>exanucleotides</w:t>
            </w:r>
            <w:proofErr w:type="spellEnd"/>
          </w:p>
        </w:tc>
        <w:tc>
          <w:tcPr>
            <w:tcW w:w="284" w:type="dxa"/>
          </w:tcPr>
          <w:p w:rsidR="00AC78B5" w:rsidRPr="00E26659" w:rsidRDefault="00AC78B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AC78B5" w:rsidRPr="00E26659" w:rsidRDefault="00AC78B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AC78B5" w:rsidRPr="001F4B5D" w:rsidRDefault="00AC78B5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:rsidR="00AC78B5" w:rsidRPr="00E26659" w:rsidRDefault="00AC78B5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AC78B5" w:rsidRPr="00E26659" w:rsidRDefault="00AC78B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AC78B5" w:rsidRPr="00E26659" w:rsidRDefault="00AC78B5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10B77" w:rsidRPr="00E26659" w:rsidTr="00B17233">
        <w:trPr>
          <w:trHeight w:val="385"/>
          <w:jc w:val="center"/>
        </w:trPr>
        <w:tc>
          <w:tcPr>
            <w:tcW w:w="2069" w:type="dxa"/>
            <w:tcBorders>
              <w:top w:val="single" w:sz="4" w:space="0" w:color="auto"/>
            </w:tcBorders>
          </w:tcPr>
          <w:p w:rsidR="00510B77" w:rsidRPr="00BF5532" w:rsidRDefault="00510B7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55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CCCA</w:t>
            </w: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510B77" w:rsidRPr="00BF5532" w:rsidRDefault="00510B77" w:rsidP="00BF553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55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510B77" w:rsidRPr="003446F0" w:rsidRDefault="00510B77" w:rsidP="003446F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46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,1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510B77" w:rsidRPr="00E26659" w:rsidRDefault="00510B77" w:rsidP="00BF55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510B77" w:rsidRPr="00510B77" w:rsidRDefault="00510B77" w:rsidP="00510B7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10B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46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510B77" w:rsidRPr="00E26659" w:rsidTr="009D1BD8">
        <w:trPr>
          <w:trHeight w:val="385"/>
          <w:jc w:val="center"/>
        </w:trPr>
        <w:tc>
          <w:tcPr>
            <w:tcW w:w="2069" w:type="dxa"/>
          </w:tcPr>
          <w:p w:rsidR="00510B77" w:rsidRPr="00BF5532" w:rsidRDefault="00510B7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55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TTGG</w:t>
            </w: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510B77" w:rsidRPr="00BF5532" w:rsidRDefault="00510B77" w:rsidP="00BF553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55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510B77" w:rsidRPr="003446F0" w:rsidRDefault="00510B77" w:rsidP="003446F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46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,5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510B77" w:rsidRPr="00510B77" w:rsidRDefault="00510B77" w:rsidP="00510B7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10B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46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510B77" w:rsidRPr="00E26659" w:rsidTr="009D1BD8">
        <w:trPr>
          <w:trHeight w:val="385"/>
          <w:jc w:val="center"/>
        </w:trPr>
        <w:tc>
          <w:tcPr>
            <w:tcW w:w="2069" w:type="dxa"/>
          </w:tcPr>
          <w:p w:rsidR="00510B77" w:rsidRPr="00BF5532" w:rsidRDefault="00510B7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55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ACAG</w:t>
            </w: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510B77" w:rsidRPr="00BF5532" w:rsidRDefault="00510B77" w:rsidP="00BF553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55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510B77" w:rsidRPr="003446F0" w:rsidRDefault="00510B77" w:rsidP="003446F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46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2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510B77" w:rsidRPr="00510B77" w:rsidRDefault="00510B77" w:rsidP="00510B7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10B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46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510B77" w:rsidRPr="00E26659" w:rsidTr="009D1BD8">
        <w:trPr>
          <w:trHeight w:val="385"/>
          <w:jc w:val="center"/>
        </w:trPr>
        <w:tc>
          <w:tcPr>
            <w:tcW w:w="2069" w:type="dxa"/>
          </w:tcPr>
          <w:p w:rsidR="00510B77" w:rsidRPr="00BF5532" w:rsidRDefault="00510B7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55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TTTT</w:t>
            </w: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510B77" w:rsidRPr="00BF5532" w:rsidRDefault="00510B77" w:rsidP="00BF553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55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510B77" w:rsidRPr="003446F0" w:rsidRDefault="00510B77" w:rsidP="003446F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46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284" w:type="dxa"/>
          </w:tcPr>
          <w:p w:rsidR="00510B77" w:rsidRPr="00E26659" w:rsidRDefault="00510B77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510B77" w:rsidRPr="00510B77" w:rsidRDefault="00510B77" w:rsidP="00510B7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10B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510B77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Pr="003446F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%</w:t>
            </w:r>
          </w:p>
        </w:tc>
      </w:tr>
      <w:tr w:rsidR="00BF5532" w:rsidRPr="00E26659" w:rsidTr="009D1BD8">
        <w:trPr>
          <w:trHeight w:val="385"/>
          <w:jc w:val="center"/>
        </w:trPr>
        <w:tc>
          <w:tcPr>
            <w:tcW w:w="2069" w:type="dxa"/>
          </w:tcPr>
          <w:p w:rsidR="00BF5532" w:rsidRPr="00B84029" w:rsidRDefault="00BF5532" w:rsidP="00C3455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otal Number</w:t>
            </w:r>
          </w:p>
        </w:tc>
        <w:tc>
          <w:tcPr>
            <w:tcW w:w="284" w:type="dxa"/>
          </w:tcPr>
          <w:p w:rsidR="00BF5532" w:rsidRPr="00E26659" w:rsidRDefault="00BF5532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:rsidR="00BF5532" w:rsidRPr="00BF5532" w:rsidRDefault="00BF5532" w:rsidP="00BF553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F553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:rsidR="00BF5532" w:rsidRPr="00E26659" w:rsidRDefault="00BF5532" w:rsidP="00C3455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:rsidR="00BF5532" w:rsidRPr="00E26659" w:rsidRDefault="00BF5532" w:rsidP="00C3455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</w:tcPr>
          <w:p w:rsidR="00BF5532" w:rsidRPr="00E26659" w:rsidRDefault="00510B77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BF5532" w:rsidRPr="00E26659" w:rsidRDefault="00BF5532" w:rsidP="00C3455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:rsidR="00885D4E" w:rsidRDefault="00885D4E" w:rsidP="00885D4E">
      <w:pPr>
        <w:bidi w:val="0"/>
        <w:jc w:val="both"/>
      </w:pPr>
    </w:p>
    <w:sectPr w:rsidR="00885D4E" w:rsidSect="00956812">
      <w:head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E24" w:rsidRDefault="007B4E24" w:rsidP="00B52677">
      <w:r>
        <w:separator/>
      </w:r>
    </w:p>
  </w:endnote>
  <w:endnote w:type="continuationSeparator" w:id="0">
    <w:p w:rsidR="007B4E24" w:rsidRDefault="007B4E24" w:rsidP="00B526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E24" w:rsidRDefault="007B4E24" w:rsidP="00B52677">
      <w:r>
        <w:separator/>
      </w:r>
    </w:p>
  </w:footnote>
  <w:footnote w:type="continuationSeparator" w:id="0">
    <w:p w:rsidR="007B4E24" w:rsidRDefault="007B4E24" w:rsidP="00B5267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5287642"/>
      <w:docPartObj>
        <w:docPartGallery w:val="Page Numbers (Top of Page)"/>
        <w:docPartUnique/>
      </w:docPartObj>
    </w:sdtPr>
    <w:sdtContent>
      <w:p w:rsidR="00B52677" w:rsidRDefault="00B21592">
        <w:pPr>
          <w:pStyle w:val="Header"/>
          <w:jc w:val="right"/>
        </w:pPr>
        <w:fldSimple w:instr=" PAGE   \* MERGEFORMAT ">
          <w:r w:rsidR="003F7F29">
            <w:rPr>
              <w:noProof/>
              <w:rtl/>
            </w:rPr>
            <w:t>1</w:t>
          </w:r>
        </w:fldSimple>
      </w:p>
    </w:sdtContent>
  </w:sdt>
  <w:p w:rsidR="00B52677" w:rsidRDefault="00B5267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5D4E"/>
    <w:rsid w:val="00015361"/>
    <w:rsid w:val="00041905"/>
    <w:rsid w:val="00045BD3"/>
    <w:rsid w:val="00045FE1"/>
    <w:rsid w:val="000C472F"/>
    <w:rsid w:val="000C778A"/>
    <w:rsid w:val="000E4BE6"/>
    <w:rsid w:val="00101929"/>
    <w:rsid w:val="001432BB"/>
    <w:rsid w:val="00196E4B"/>
    <w:rsid w:val="001A4D04"/>
    <w:rsid w:val="001B35C2"/>
    <w:rsid w:val="001B5D1F"/>
    <w:rsid w:val="001D1945"/>
    <w:rsid w:val="001F4B5D"/>
    <w:rsid w:val="0027782A"/>
    <w:rsid w:val="00291C01"/>
    <w:rsid w:val="00330F13"/>
    <w:rsid w:val="003446F0"/>
    <w:rsid w:val="003B15AC"/>
    <w:rsid w:val="003C5F2C"/>
    <w:rsid w:val="003D4894"/>
    <w:rsid w:val="003F7F29"/>
    <w:rsid w:val="00420FA2"/>
    <w:rsid w:val="00421FE0"/>
    <w:rsid w:val="004978B6"/>
    <w:rsid w:val="004C01DE"/>
    <w:rsid w:val="00510B77"/>
    <w:rsid w:val="00567EF3"/>
    <w:rsid w:val="005B58C0"/>
    <w:rsid w:val="005D1F6B"/>
    <w:rsid w:val="006B1A2A"/>
    <w:rsid w:val="006D2E3D"/>
    <w:rsid w:val="006D2F1D"/>
    <w:rsid w:val="007152D4"/>
    <w:rsid w:val="00757E0F"/>
    <w:rsid w:val="00760646"/>
    <w:rsid w:val="00781EBC"/>
    <w:rsid w:val="007A064B"/>
    <w:rsid w:val="007B4E24"/>
    <w:rsid w:val="007B65CF"/>
    <w:rsid w:val="00885D4E"/>
    <w:rsid w:val="008B51BF"/>
    <w:rsid w:val="008B51FA"/>
    <w:rsid w:val="009205A9"/>
    <w:rsid w:val="00946114"/>
    <w:rsid w:val="00956812"/>
    <w:rsid w:val="00974DED"/>
    <w:rsid w:val="0097756A"/>
    <w:rsid w:val="00980C80"/>
    <w:rsid w:val="009921C1"/>
    <w:rsid w:val="009A385F"/>
    <w:rsid w:val="009B3687"/>
    <w:rsid w:val="009B6E20"/>
    <w:rsid w:val="009D1BD8"/>
    <w:rsid w:val="00A21324"/>
    <w:rsid w:val="00A34819"/>
    <w:rsid w:val="00A42705"/>
    <w:rsid w:val="00AC78B5"/>
    <w:rsid w:val="00AD3586"/>
    <w:rsid w:val="00B17233"/>
    <w:rsid w:val="00B21592"/>
    <w:rsid w:val="00B5180C"/>
    <w:rsid w:val="00B52677"/>
    <w:rsid w:val="00B84029"/>
    <w:rsid w:val="00BC6C55"/>
    <w:rsid w:val="00BF5532"/>
    <w:rsid w:val="00C34554"/>
    <w:rsid w:val="00C50C21"/>
    <w:rsid w:val="00CE0224"/>
    <w:rsid w:val="00CE621F"/>
    <w:rsid w:val="00D04CCF"/>
    <w:rsid w:val="00D10060"/>
    <w:rsid w:val="00D55A4B"/>
    <w:rsid w:val="00DA3DFE"/>
    <w:rsid w:val="00DE1B95"/>
    <w:rsid w:val="00DE3247"/>
    <w:rsid w:val="00DF01A4"/>
    <w:rsid w:val="00E202BE"/>
    <w:rsid w:val="00E26659"/>
    <w:rsid w:val="00E5019C"/>
    <w:rsid w:val="00E6227C"/>
    <w:rsid w:val="00EA6E05"/>
    <w:rsid w:val="00EB2BA3"/>
    <w:rsid w:val="00EF3961"/>
    <w:rsid w:val="00F1776C"/>
    <w:rsid w:val="00F37550"/>
    <w:rsid w:val="00F877C7"/>
    <w:rsid w:val="00FA1E24"/>
    <w:rsid w:val="00FA5B62"/>
    <w:rsid w:val="00FC65AE"/>
    <w:rsid w:val="00FD31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6E20"/>
    <w:pPr>
      <w:bidi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D55A4B"/>
    <w:pPr>
      <w:keepNext/>
      <w:bidi w:val="0"/>
      <w:outlineLvl w:val="2"/>
    </w:pPr>
    <w:rPr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526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67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B526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677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55A4B"/>
    <w:rPr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2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4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</dc:creator>
  <cp:keywords/>
  <dc:description/>
  <cp:lastModifiedBy>Ebrahimi</cp:lastModifiedBy>
  <cp:revision>63</cp:revision>
  <dcterms:created xsi:type="dcterms:W3CDTF">2011-05-13T06:19:00Z</dcterms:created>
  <dcterms:modified xsi:type="dcterms:W3CDTF">2011-10-16T04:04:00Z</dcterms:modified>
</cp:coreProperties>
</file>